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sz w:val="24"/>
          <w:szCs w:val="24"/>
        </w:rPr>
        <w:t xml:space="preserve">Association of HLA-C Inhibitory receptor genes </w:t>
      </w:r>
      <w:r>
        <w:rPr>
          <w:rFonts w:cs="Times New Roman" w:ascii="Times New Roman" w:hAnsi="Times New Roman"/>
          <w:i/>
          <w:sz w:val="24"/>
          <w:szCs w:val="24"/>
        </w:rPr>
        <w:t>KIR2DL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KIR2DL3</w:t>
      </w:r>
      <w:r>
        <w:rPr>
          <w:rFonts w:cs="Times New Roman" w:ascii="Times New Roman" w:hAnsi="Times New Roman"/>
          <w:sz w:val="24"/>
          <w:szCs w:val="24"/>
        </w:rPr>
        <w:t xml:space="preserve"> on viral clearance in combination with </w:t>
      </w:r>
      <w:r>
        <w:rPr>
          <w:rFonts w:cs="Times New Roman" w:ascii="Times New Roman" w:hAnsi="Times New Roman"/>
          <w:i/>
          <w:sz w:val="24"/>
          <w:szCs w:val="24"/>
        </w:rPr>
        <w:t>HLA-C</w:t>
      </w:r>
      <w:r>
        <w:rPr/>
        <w:t xml:space="preserve"> genotypes based on 2 digit genotyping. </w:t>
      </w:r>
    </w:p>
    <w:tbl>
      <w:tblPr>
        <w:tblW w:w="9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8"/>
        <w:gridCol w:w="1848"/>
      </w:tblGrid>
      <w:tr>
        <w:trPr/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LA-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sponders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=312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n-responders (%)  N=375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 value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, 95% CI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DL2 +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1 Group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01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.6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0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 (16.7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8.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19 x 10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7, 0.29-0.75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07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 (30.1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 (34.4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0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4.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3.2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12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(8.3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7.5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1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.3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16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4.2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4.0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2 Group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02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4.2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5.6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0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 (14.1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 (10.9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05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7.7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11.2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EEECE1"/>
                <w:sz w:val="20"/>
                <w:szCs w:val="20"/>
              </w:rPr>
            </w:pPr>
            <w:r>
              <w:rPr>
                <w:rFonts w:cs="Arial" w:ascii="Arial" w:hAnsi="Arial"/>
                <w:color w:val="EEECE1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0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10.3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8.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15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4.8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2.7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1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.3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DL3 +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1 Group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4.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2.9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03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 (25.6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 (14.4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13 x 10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9, 0.33-0.72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0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 (52.9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 (56.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08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5.8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6.1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1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11.2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11.2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14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.6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2.9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w*1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(8.3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6.7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2 Group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0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8.7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9.3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04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 (18.9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(18.7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0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10.9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 (19.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04 x 10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97, 1.28-3.06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06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 (15.4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 (16.3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1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6.1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5.1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w*17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.6)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LA-C</w:t>
      </w:r>
      <w:r>
        <w:rPr>
          <w:rFonts w:cs="Times New Roman" w:ascii="Times New Roman" w:hAnsi="Times New Roman"/>
          <w:sz w:val="24"/>
          <w:szCs w:val="24"/>
        </w:rPr>
        <w:t xml:space="preserve"> group 1 allotypes are shown in normal print and group 2 allotypes are shown in italic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P values were calculated by using chi-square test from 2x2 contingency tabl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4:00Z</dcterms:created>
  <dc:creator>David</dc:creator>
  <dc:description/>
  <dc:language>en-US</dc:language>
  <cp:lastModifiedBy>David</cp:lastModifiedBy>
  <dcterms:modified xsi:type="dcterms:W3CDTF">2011-08-02T03:44:00Z</dcterms:modified>
  <cp:revision>1</cp:revision>
  <dc:subject/>
  <dc:title/>
</cp:coreProperties>
</file>